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2"/>
        <w:rPr/>
      </w:pPr>
      <w:r>
        <w:rPr/>
        <w:t>Table S5</w:t>
      </w:r>
    </w:p>
    <w:tbl>
      <w:tblPr>
        <w:tblW w:w="52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69"/>
        <w:gridCol w:w="1377"/>
        <w:gridCol w:w="6987"/>
        <w:gridCol w:w="981"/>
        <w:gridCol w:w="978"/>
        <w:gridCol w:w="1119"/>
        <w:gridCol w:w="1390"/>
      </w:tblGrid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Annotation Cluster 1</w:t>
            </w:r>
          </w:p>
        </w:tc>
        <w:tc>
          <w:tcPr>
            <w:tcW w:w="83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nrichment Score: 7.3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Category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ID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Term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Count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%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PValu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Fold Enrichment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1944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vasculature development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9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.7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22E-0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04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1568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blood vessel development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6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.3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50E-0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88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8514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blood vessel morphogenesi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9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2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15E-0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68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Annotation Cluster 2</w:t>
            </w:r>
          </w:p>
        </w:tc>
        <w:tc>
          <w:tcPr>
            <w:tcW w:w="83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nrichment Score: 3.0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Category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ID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Term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Count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%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PValu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Fold Enrichment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0904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cell morphogenesis involved in differentiation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6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8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51E-0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30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8812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n projection morphogenesi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4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17E-0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34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0902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ell morphogenesi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7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38E-0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8667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cell morphogenesis involved in neuron differentiation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2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.11E-0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31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8858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ell projection morphogenesi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4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5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.88E-0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14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8666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n development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4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06E-0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90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7409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axonogenesi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9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23E-0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27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2990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ell part morphogenesi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4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5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0E-0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1175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n projection development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3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4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67E-0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94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0030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cell projection organization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8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1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06E-0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6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Annotation Cluster 3</w:t>
            </w:r>
          </w:p>
        </w:tc>
        <w:tc>
          <w:tcPr>
            <w:tcW w:w="83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nrichment Score: 2.9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Category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ID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Term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Count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%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PValu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Fold Enrichment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2981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gulation of apoptosi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.8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.56E-0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53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3067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egulation of programmed cell death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.8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06E-0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52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10941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gulation of cell death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.8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17E-0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51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Annotation Cluster 4</w:t>
            </w:r>
          </w:p>
        </w:tc>
        <w:tc>
          <w:tcPr>
            <w:tcW w:w="83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nrichment Score: 2.7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Category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ID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Term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Count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%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PValu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Fold Enrichment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51270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gulation of cell motion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2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.00E-0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24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0334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gulation of cell migration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9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8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60E-0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18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0012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gulation of locomotion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9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64E-0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Annotation Cluster 5</w:t>
            </w:r>
          </w:p>
        </w:tc>
        <w:tc>
          <w:tcPr>
            <w:tcW w:w="83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nrichment Score: 2.5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Category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ID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Term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Count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%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PValu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Fold Enrichment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8666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n development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4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06E-0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90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22008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genesi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5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.6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57E-0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2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0182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uron differentiation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4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.0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06E-0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70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Annotation Cluster 6</w:t>
            </w:r>
          </w:p>
        </w:tc>
        <w:tc>
          <w:tcPr>
            <w:tcW w:w="83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nrichment Score: 2.4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Category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ID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Term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Count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%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PValu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Fold Enrichment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9890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egative regulation of biosynthetic proces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5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.6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.27E-0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6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10558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egative regulation of macromolecule biosynthetic proces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3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.3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16E-0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6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1324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egative regulation of cellular metabolic proces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3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.8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83E-0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53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9892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egative regulation of metabolic proces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6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.2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17E-0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50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10605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egative regulation of macromolecule metabolic proces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3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.8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32E-0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52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1327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egative regulation of cellular biosynthetic proces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2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.2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39E-0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58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16481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gative regulation of transcription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5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.1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.93E-0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1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51172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egative regulation of nitrogen compound metabolic proces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8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.6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.40E-0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54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5934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egative regulation of nucleobase, nucleoside, nucleotide and nucleic acid metabolic proces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7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.4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15E-0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52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10629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egative regulation of gene expression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6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.3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20E-0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53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Annotation Cluster 7</w:t>
            </w:r>
          </w:p>
        </w:tc>
        <w:tc>
          <w:tcPr>
            <w:tcW w:w="83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nrichment Score: 2.3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Category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ID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Term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Count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%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PValu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Fold Enrichment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8754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branching morphogenesis of a tube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71E-0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26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1763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morphogenesis of a branching structure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28E-0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89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5239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tube morphogenesi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3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9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70E-0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2.15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Annotation Cluster 8</w:t>
            </w:r>
          </w:p>
        </w:tc>
        <w:tc>
          <w:tcPr>
            <w:tcW w:w="83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nrichment Score: 2.2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Category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ID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Term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Count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%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PValu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Fold Enrichment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1110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egulation of microtubule polymerization or depolymerization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0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82E-0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.15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2886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egulation of microtubule-based proces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1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.00E-0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59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70507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egulation of microtubule cytoskeleton organization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0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21E-0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.58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Annotation Cluster 9</w:t>
            </w:r>
          </w:p>
        </w:tc>
        <w:tc>
          <w:tcPr>
            <w:tcW w:w="83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nrichment Score: 2.2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Category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ID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Term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Count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%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PValu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Fold Enrichment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3066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negative regulation of apoptosi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4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.46E-0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70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3069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egative regulation of programmed cell death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4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.46E-0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8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60548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egative regulation of cell death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30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4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.82E-0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68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Annotation Cluster 10</w:t>
            </w:r>
          </w:p>
        </w:tc>
        <w:tc>
          <w:tcPr>
            <w:tcW w:w="83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Enrichment Score: 2.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Category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ID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Term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Count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%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PValu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de-CH"/>
              </w:rPr>
              <w:t>Fold Enrichment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45749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negative regulation of S phase of mitotic cell cycle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5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.25E-0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9.20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07090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CH"/>
              </w:rPr>
              <w:t>regulation of S phase of mitotic cell cycle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7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7.25E-0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6.13</w:t>
            </w:r>
          </w:p>
        </w:tc>
      </w:tr>
      <w:tr>
        <w:trPr>
          <w:trHeight w:val="300" w:hRule="atLeast"/>
        </w:trPr>
        <w:tc>
          <w:tcPr>
            <w:tcW w:w="2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TERM_BP_ALL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GO:0033261</w:t>
            </w:r>
          </w:p>
        </w:tc>
        <w:tc>
          <w:tcPr>
            <w:tcW w:w="6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regulation of S phase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0.7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1.73E-0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CH"/>
              </w:rPr>
              <w:t>4.84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2">
    <w:name w:val="Beschriftung 2"/>
    <w:basedOn w:val="Normal"/>
    <w:qFormat/>
    <w:pPr>
      <w:spacing w:lineRule="auto" w:line="360" w:before="0" w:after="0"/>
      <w:jc w:val="both"/>
    </w:pPr>
    <w:rPr>
      <w:rFonts w:ascii="Arial" w:hAnsi="Arial" w:eastAsia="Times New Roman" w:cs="Times New Roman"/>
      <w:b/>
      <w:bCs/>
      <w:sz w:val="24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09:53:00Z</dcterms:created>
  <dc:creator>Maja</dc:creator>
  <dc:description/>
  <dc:language>en-US</dc:language>
  <cp:lastModifiedBy>Maja</cp:lastModifiedBy>
  <dcterms:modified xsi:type="dcterms:W3CDTF">2010-06-21T09:53:00Z</dcterms:modified>
  <cp:revision>2</cp:revision>
  <dc:subject/>
  <dc:title/>
</cp:coreProperties>
</file>